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3A0E0" w14:textId="2C571D92" w:rsidR="001D5C05" w:rsidRPr="00497915" w:rsidRDefault="00497915">
      <w:pPr>
        <w:shd w:val="clear" w:color="auto" w:fill="FFFFFF"/>
        <w:spacing w:before="220" w:after="220"/>
        <w:rPr>
          <w:rFonts w:ascii="Cambria" w:eastAsia="Cambria" w:hAnsi="Cambria" w:cs="Cambria"/>
          <w:b/>
          <w:bCs/>
          <w:iCs/>
          <w:color w:val="1A254C"/>
          <w:sz w:val="24"/>
          <w:szCs w:val="24"/>
        </w:rPr>
      </w:pPr>
      <w:r w:rsidRPr="00497915">
        <w:rPr>
          <w:rFonts w:ascii="Cambria" w:eastAsia="Cambria" w:hAnsi="Cambria" w:cs="Cambria"/>
          <w:b/>
          <w:bCs/>
          <w:iCs/>
          <w:color w:val="1A254C"/>
          <w:sz w:val="24"/>
          <w:szCs w:val="24"/>
        </w:rPr>
        <w:t xml:space="preserve">Multimedia Appendix 2. </w:t>
      </w:r>
      <w:r w:rsidR="00000000" w:rsidRPr="00497915">
        <w:rPr>
          <w:rFonts w:ascii="Cambria" w:eastAsia="Cambria" w:hAnsi="Cambria" w:cs="Cambria"/>
          <w:b/>
          <w:bCs/>
          <w:iCs/>
          <w:color w:val="1A254C"/>
          <w:sz w:val="24"/>
          <w:szCs w:val="24"/>
        </w:rPr>
        <w:t>Participant Demographics</w:t>
      </w:r>
    </w:p>
    <w:tbl>
      <w:tblPr>
        <w:tblStyle w:val="a"/>
        <w:tblW w:w="892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907"/>
        <w:gridCol w:w="1276"/>
        <w:gridCol w:w="2126"/>
        <w:gridCol w:w="1276"/>
        <w:gridCol w:w="1418"/>
      </w:tblGrid>
      <w:tr w:rsidR="001D5C05" w14:paraId="74FD992E" w14:textId="77777777" w:rsidTr="00160AB0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F9808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8188B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2315D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C7E59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7FF33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6281C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</w:tr>
      <w:tr w:rsidR="001D5C05" w14:paraId="54911284" w14:textId="77777777" w:rsidTr="00160AB0">
        <w:trPr>
          <w:trHeight w:val="52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A5FD7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rls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B84C3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0F585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%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7D080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/</w:t>
            </w:r>
          </w:p>
          <w:p w14:paraId="48B68887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08E91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A1D41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%</w:t>
            </w:r>
          </w:p>
        </w:tc>
      </w:tr>
      <w:tr w:rsidR="001D5C05" w14:paraId="318716FC" w14:textId="77777777" w:rsidTr="00160AB0">
        <w:trPr>
          <w:trHeight w:val="52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02BDE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s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FBC4A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73827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%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1FEC4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/</w:t>
            </w:r>
          </w:p>
          <w:p w14:paraId="241793CD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-America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DD6D8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7FF39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</w:tr>
      <w:tr w:rsidR="001D5C05" w14:paraId="30C18DD3" w14:textId="77777777" w:rsidTr="00160AB0">
        <w:trPr>
          <w:trHeight w:val="52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97CE4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Binary/</w:t>
            </w:r>
          </w:p>
          <w:p w14:paraId="03890B47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fluid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24B1B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81A03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%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A9857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names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324BC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5260D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</w:tr>
      <w:tr w:rsidR="001D5C05" w14:paraId="0661E02F" w14:textId="77777777" w:rsidTr="00160AB0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AADF9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s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0E685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87DF0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46989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es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15E4C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B65ED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%</w:t>
            </w:r>
          </w:p>
        </w:tc>
      </w:tr>
      <w:tr w:rsidR="001D5C05" w14:paraId="1B05AE52" w14:textId="77777777" w:rsidTr="00160AB0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22F8E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75B8A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F87D7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%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AFA40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spons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F5D76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16D94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</w:tr>
      <w:tr w:rsidR="001D5C05" w14:paraId="16AACC0D" w14:textId="77777777" w:rsidTr="00160AB0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D3450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CC790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0CBBC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%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4BEC5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n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74C61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A03A6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</w:tr>
      <w:tr w:rsidR="001D5C05" w14:paraId="6A1A3B8F" w14:textId="77777777" w:rsidTr="00160AB0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2D2E9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1F35C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1EB88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5BBD0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ve America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2FAB3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85A3B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</w:tr>
      <w:tr w:rsidR="001D5C05" w14:paraId="2548EAE8" w14:textId="77777777" w:rsidTr="00160AB0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BCAA6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9F2C9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3D080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2A347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i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EC065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7C839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</w:tr>
      <w:tr w:rsidR="001D5C05" w14:paraId="7F4F1E6A" w14:textId="77777777" w:rsidTr="00160AB0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88298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709E4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32F4B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%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A2451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ali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009A0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DFC91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</w:tr>
      <w:tr w:rsidR="001D5C05" w14:paraId="66BFAA63" w14:textId="77777777" w:rsidTr="00160AB0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EBD40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de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EF393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33880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B6821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Easter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6ADD5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770D1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</w:tr>
      <w:tr w:rsidR="001D5C05" w14:paraId="5BC6C86F" w14:textId="77777777" w:rsidTr="00160AB0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8751A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14ED3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9A91B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929FB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ish Germa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C4C5D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A5EE2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</w:tr>
      <w:tr w:rsidR="001D5C05" w14:paraId="2AADC41E" w14:textId="77777777" w:rsidTr="00160AB0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43D56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20579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8EF1E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%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A048C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D66F8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41888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</w:tr>
      <w:tr w:rsidR="001D5C05" w14:paraId="5141B1F1" w14:textId="77777777" w:rsidTr="00160AB0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97AE7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CDF1E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8244A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%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51309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America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8062E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1D83E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</w:tr>
      <w:tr w:rsidR="001D5C05" w14:paraId="48B53DE3" w14:textId="77777777" w:rsidTr="00160AB0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44836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31B68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F2BD1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%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0ABE5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Easter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F4829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009D0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</w:tr>
      <w:tr w:rsidR="001D5C05" w14:paraId="7E0B42B1" w14:textId="77777777" w:rsidTr="00160AB0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418AF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3EF01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4D5BF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8FF2A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beta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1D4FC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4A284" w14:textId="77777777" w:rsidR="001D5C05" w:rsidRDefault="00000000" w:rsidP="00160AB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</w:tr>
    </w:tbl>
    <w:p w14:paraId="110A8EF8" w14:textId="77777777" w:rsidR="001D5C05" w:rsidRDefault="001D5C05">
      <w:pPr>
        <w:shd w:val="clear" w:color="auto" w:fill="FFFFFF"/>
        <w:spacing w:before="220" w:after="220"/>
      </w:pPr>
    </w:p>
    <w:sectPr w:rsidR="001D5C0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C05"/>
    <w:rsid w:val="00160AB0"/>
    <w:rsid w:val="001D5C05"/>
    <w:rsid w:val="00497915"/>
    <w:rsid w:val="005D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C8FCC"/>
  <w15:docId w15:val="{A38C4F21-B069-4E41-82B5-4DC35F605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nisha Swaminathan</cp:lastModifiedBy>
  <cp:revision>3</cp:revision>
  <dcterms:created xsi:type="dcterms:W3CDTF">2024-04-19T19:18:00Z</dcterms:created>
  <dcterms:modified xsi:type="dcterms:W3CDTF">2024-04-19T19:18:00Z</dcterms:modified>
</cp:coreProperties>
</file>